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3515" w:rsidRPr="0091646E" w:rsidRDefault="0091646E" w:rsidP="004B3515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  <w:r w:rsidRPr="0091646E">
        <w:rPr>
          <w:rFonts w:ascii="Times New Roman" w:hAnsi="Times New Roman" w:hint="eastAsia"/>
          <w:b/>
          <w:sz w:val="20"/>
          <w:szCs w:val="20"/>
        </w:rPr>
        <w:t>S1 Table.</w:t>
      </w:r>
      <w:r w:rsidR="004B3515" w:rsidRPr="0091646E"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4B3515" w:rsidRPr="0091646E">
        <w:rPr>
          <w:rFonts w:ascii="Times New Roman" w:hAnsi="Times New Roman"/>
          <w:b/>
          <w:sz w:val="20"/>
          <w:szCs w:val="20"/>
        </w:rPr>
        <w:t>The DNA sequences and length of the specific markers related to dwarf traits in crape myrtle</w:t>
      </w:r>
      <w:r w:rsidRPr="0091646E">
        <w:rPr>
          <w:rFonts w:ascii="Times New Roman" w:hAnsi="Times New Roman" w:hint="eastAsia"/>
          <w:b/>
          <w:sz w:val="20"/>
          <w:szCs w:val="20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202"/>
        <w:gridCol w:w="5742"/>
        <w:gridCol w:w="535"/>
        <w:gridCol w:w="1043"/>
      </w:tblGrid>
      <w:tr w:rsidR="004B3515" w:rsidRPr="0072107A" w:rsidTr="00BA4685">
        <w:tc>
          <w:tcPr>
            <w:tcW w:w="12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B3515" w:rsidRPr="0072107A" w:rsidRDefault="004B3515" w:rsidP="00BA4685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72107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57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B3515" w:rsidRPr="0072107A" w:rsidRDefault="004B3515" w:rsidP="0091646E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72107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Sequence</w:t>
            </w:r>
            <w:r w:rsidR="004E4B3D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 xml:space="preserve"> </w:t>
            </w:r>
            <w:r w:rsidRPr="0072107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(5’-3’)</w:t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B3515" w:rsidRPr="0072107A" w:rsidRDefault="004B3515" w:rsidP="00BA4685">
            <w:pPr>
              <w:spacing w:after="0" w:line="480" w:lineRule="auto"/>
              <w:ind w:firstLineChars="250" w:firstLine="50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72107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Length</w:t>
            </w:r>
          </w:p>
        </w:tc>
      </w:tr>
      <w:tr w:rsidR="00DD6BE2" w:rsidRPr="0072107A" w:rsidTr="00BA4685"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</w:tcPr>
          <w:p w:rsidR="00DD6BE2" w:rsidRPr="0072107A" w:rsidRDefault="00DD6BE2" w:rsidP="00B51CA2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72107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16337</w:t>
            </w:r>
          </w:p>
        </w:tc>
        <w:tc>
          <w:tcPr>
            <w:tcW w:w="627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DD6BE2" w:rsidRPr="0072107A" w:rsidRDefault="00DD6BE2" w:rsidP="00B51CA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107A">
              <w:rPr>
                <w:rFonts w:ascii="Times New Roman" w:hAnsi="Times New Roman"/>
                <w:color w:val="000000"/>
                <w:sz w:val="20"/>
                <w:szCs w:val="20"/>
              </w:rPr>
              <w:t>ACCAATGTCATAATTACTCCCGTGATAATAATGGTAGAACTCCATTGGAAGATTTGCAACAGTATCATAAGTTCCACCACGAGCATTCCCATCTGAGACTTGGTTCACAATTTCACCAGCATTGTCAGTTCCCGTGGCTCTAACCTCTTCAGTATCAGTAGTCTTGTCCTTTATTTCCATATTTTCAGGTTTATCATTGTTTGGATCTCTCGCCTCGGGTTTGGAGCTCTGAGTGGGTTTCCTAGACTCTTCGGCACTCATAATGGCATCCTTAGCAGCATCTGTATGAGCTGCAGCAATCGCCAAGCGCTCTTCTTCTTCAACTGCAGCTCGAACTCTCTCAAGAAACTTATCATCCTCTTCAGGGATAAAATGCCCTGCAAGAACAAATCTGGTAAGGAAACAACTTTCTAATGGAAAAAAATGGTTCAAGATGGGCAATCCACAATGACTCACATTGT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:rsidR="00DD6BE2" w:rsidRPr="0072107A" w:rsidRDefault="00DD6BE2" w:rsidP="00BA4685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107A">
              <w:rPr>
                <w:rFonts w:ascii="Times New Roman" w:hAnsi="Times New Roman"/>
                <w:color w:val="000000"/>
                <w:sz w:val="20"/>
                <w:szCs w:val="20"/>
              </w:rPr>
              <w:t>461 bp</w:t>
            </w:r>
          </w:p>
        </w:tc>
      </w:tr>
      <w:tr w:rsidR="00DD6BE2" w:rsidRPr="0072107A" w:rsidTr="00BA4685"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</w:tcPr>
          <w:p w:rsidR="00DD6BE2" w:rsidRPr="0072107A" w:rsidRDefault="00DD6BE2" w:rsidP="00BA4685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72107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25207</w:t>
            </w:r>
          </w:p>
        </w:tc>
        <w:tc>
          <w:tcPr>
            <w:tcW w:w="627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DD6BE2" w:rsidRPr="0072107A" w:rsidRDefault="00DD6BE2" w:rsidP="00BA4685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107A">
              <w:rPr>
                <w:rFonts w:ascii="Times New Roman" w:hAnsi="Times New Roman"/>
                <w:color w:val="000000"/>
                <w:sz w:val="20"/>
                <w:szCs w:val="20"/>
              </w:rPr>
              <w:t>ACGTAGGTAGACAGACGTATACAGCATGGCCATAAAATGATCTTGGATCCATATGACACTCTTTTTTGCCAAGGGGATTGATCTCCTTATTACGAGGTTCTGTGCTTTATTCTTGATCTAGAATCTGTGATGCCGCTTCTCTTCTCACCGTTCTAGGCTCGTAAACCCTAAAATTTCTCTCCTTCGCTCACCATGAATTTGAATCTCTGTCAGCTGTCACCTTCAGCAAGTGTGGAAGCCAAAACAAATTGTTCTTTGTCAGAGGTGATACACGAGATTAGAACAAGACTCGGAAAAACCTATATATATATATATATAACTAATGAATAATATTTTCTAGATCCGTCCTATCAAATCCTATGTTTATTGGACATGAATATGTGGGGGATCGAGTTGTAGACTGCATGATTATTGTACGTACGATGTGCGTATATACCACGTGGCAATGTCAACGTAGT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:rsidR="00DD6BE2" w:rsidRPr="0072107A" w:rsidRDefault="00DD6BE2" w:rsidP="00BA4685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107A">
              <w:rPr>
                <w:rFonts w:ascii="Times New Roman" w:hAnsi="Times New Roman"/>
                <w:color w:val="000000"/>
                <w:sz w:val="20"/>
                <w:szCs w:val="20"/>
              </w:rPr>
              <w:t>458 bp</w:t>
            </w:r>
          </w:p>
        </w:tc>
      </w:tr>
      <w:tr w:rsidR="00DD6BE2" w:rsidRPr="0072107A" w:rsidTr="00BA4685"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</w:tcPr>
          <w:p w:rsidR="00DD6BE2" w:rsidRPr="0072107A" w:rsidRDefault="00DD6BE2" w:rsidP="00BA4685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72107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38412</w:t>
            </w:r>
          </w:p>
        </w:tc>
        <w:tc>
          <w:tcPr>
            <w:tcW w:w="627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DD6BE2" w:rsidRPr="0072107A" w:rsidRDefault="00DD6BE2" w:rsidP="00BA4685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107A">
              <w:rPr>
                <w:rFonts w:ascii="Times New Roman" w:hAnsi="Times New Roman"/>
                <w:color w:val="000000"/>
                <w:sz w:val="20"/>
                <w:szCs w:val="20"/>
              </w:rPr>
              <w:t>ACAAATTAGAGGGATGCCACCTGAAGTTATTTCCCTCCAAAACATCCAACGAGCAGCATCCAAAGCTGGGGAGGTAATAGAAGTGGAATGGAAGGATTCAATTATGCCTAAATGGACATCGGTCCCCAAGGCCTTAGTCAAAGTCCAGGTTGGAGCACCGCTAGTTACTGGGTTTCAGATGAAAAGTAGCACGGGCAAGAAGCTGAAGATATATTTTA</w:t>
            </w:r>
            <w:r w:rsidRPr="0072107A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AATATGAAAAACTCTCAACTTTCTGTTATGATTGTGGCATCCTTGGGCATGAGCAAGGCATTTGTAATGCTGAAGGTCnGGTGGATCCCCATAAATATGGACCATGGCTGAGGTACGAGGAGAATGCCGATATACTCCCTCCGAATCTGGAACAACCTGAGAAGTTCGAGTCGCCGGAAAATCTCACCGGGAAAAGTTCCGGT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:rsidR="00DD6BE2" w:rsidRPr="0072107A" w:rsidRDefault="00DD6BE2" w:rsidP="00BA4685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107A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421 bp</w:t>
            </w:r>
          </w:p>
        </w:tc>
      </w:tr>
    </w:tbl>
    <w:p w:rsidR="00D37884" w:rsidRDefault="00D37884"/>
    <w:sectPr w:rsidR="00D37884" w:rsidSect="00D378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6128" w:rsidRDefault="00906128" w:rsidP="0091646E">
      <w:pPr>
        <w:spacing w:after="0"/>
      </w:pPr>
      <w:r>
        <w:separator/>
      </w:r>
    </w:p>
  </w:endnote>
  <w:endnote w:type="continuationSeparator" w:id="0">
    <w:p w:rsidR="00906128" w:rsidRDefault="00906128" w:rsidP="0091646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6128" w:rsidRDefault="00906128" w:rsidP="0091646E">
      <w:pPr>
        <w:spacing w:after="0"/>
      </w:pPr>
      <w:r>
        <w:separator/>
      </w:r>
    </w:p>
  </w:footnote>
  <w:footnote w:type="continuationSeparator" w:id="0">
    <w:p w:rsidR="00906128" w:rsidRDefault="00906128" w:rsidP="0091646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3515"/>
    <w:rsid w:val="00281EA7"/>
    <w:rsid w:val="004B3515"/>
    <w:rsid w:val="004E4B3D"/>
    <w:rsid w:val="00906128"/>
    <w:rsid w:val="0091646E"/>
    <w:rsid w:val="00AF0ADF"/>
    <w:rsid w:val="00CA5FAC"/>
    <w:rsid w:val="00D37884"/>
    <w:rsid w:val="00DD6BE2"/>
    <w:rsid w:val="00EC68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3515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1646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1646E"/>
    <w:rPr>
      <w:rFonts w:ascii="Tahoma" w:eastAsia="微软雅黑" w:hAnsi="Tahoma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1646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1646E"/>
    <w:rPr>
      <w:rFonts w:ascii="Tahoma" w:eastAsia="微软雅黑" w:hAnsi="Tahoma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27</Words>
  <Characters>1296</Characters>
  <Application>Microsoft Office Word</Application>
  <DocSecurity>0</DocSecurity>
  <Lines>10</Lines>
  <Paragraphs>3</Paragraphs>
  <ScaleCrop>false</ScaleCrop>
  <Company>微软中国</Company>
  <LinksUpToDate>false</LinksUpToDate>
  <CharactersWithSpaces>1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6-01-30T04:20:00Z</dcterms:created>
  <dcterms:modified xsi:type="dcterms:W3CDTF">2016-05-16T13:36:00Z</dcterms:modified>
</cp:coreProperties>
</file>